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A4636" w14:paraId="720E305E" w14:textId="77777777" w:rsidTr="00C355B1">
        <w:tc>
          <w:tcPr>
            <w:tcW w:w="2337" w:type="dxa"/>
          </w:tcPr>
          <w:p w14:paraId="4BF57CC0" w14:textId="753F2F48" w:rsidR="00FA4636" w:rsidRDefault="00FA4636">
            <w:r>
              <w:t>Total phenolic</w:t>
            </w:r>
          </w:p>
        </w:tc>
        <w:tc>
          <w:tcPr>
            <w:tcW w:w="2337" w:type="dxa"/>
            <w:vAlign w:val="center"/>
          </w:tcPr>
          <w:p w14:paraId="23BFA6B9" w14:textId="0B0976FF" w:rsidR="00FA4636" w:rsidRDefault="00FA4636" w:rsidP="00C355B1">
            <w:pPr>
              <w:jc w:val="center"/>
            </w:pPr>
            <w:r>
              <w:t>R1</w:t>
            </w:r>
          </w:p>
        </w:tc>
        <w:tc>
          <w:tcPr>
            <w:tcW w:w="2338" w:type="dxa"/>
            <w:vAlign w:val="center"/>
          </w:tcPr>
          <w:p w14:paraId="0A6BB9F0" w14:textId="3C508CC7" w:rsidR="00FA4636" w:rsidRDefault="00FA4636" w:rsidP="00C355B1">
            <w:pPr>
              <w:ind w:firstLine="720"/>
              <w:jc w:val="center"/>
            </w:pPr>
            <w:r>
              <w:t>R2</w:t>
            </w:r>
          </w:p>
        </w:tc>
        <w:tc>
          <w:tcPr>
            <w:tcW w:w="2338" w:type="dxa"/>
            <w:vAlign w:val="center"/>
          </w:tcPr>
          <w:p w14:paraId="61C8DE8A" w14:textId="50397D58" w:rsidR="00FA4636" w:rsidRDefault="00FA4636" w:rsidP="00C355B1">
            <w:pPr>
              <w:jc w:val="center"/>
            </w:pPr>
            <w:r>
              <w:t>R3</w:t>
            </w:r>
          </w:p>
        </w:tc>
      </w:tr>
      <w:tr w:rsidR="00FA4636" w14:paraId="69DE5DEF" w14:textId="77777777" w:rsidTr="00C355B1">
        <w:tc>
          <w:tcPr>
            <w:tcW w:w="2337" w:type="dxa"/>
          </w:tcPr>
          <w:p w14:paraId="256276FE" w14:textId="351E4641" w:rsidR="00FA4636" w:rsidRDefault="00FA4636" w:rsidP="00FA4636">
            <w:r>
              <w:t>EEPS</w:t>
            </w:r>
          </w:p>
        </w:tc>
        <w:tc>
          <w:tcPr>
            <w:tcW w:w="2337" w:type="dxa"/>
            <w:vAlign w:val="center"/>
          </w:tcPr>
          <w:p w14:paraId="4D7BB707" w14:textId="481A2645" w:rsidR="00FA4636" w:rsidRDefault="00FA4636" w:rsidP="00C355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.3</w:t>
            </w:r>
          </w:p>
        </w:tc>
        <w:tc>
          <w:tcPr>
            <w:tcW w:w="2338" w:type="dxa"/>
            <w:vAlign w:val="center"/>
          </w:tcPr>
          <w:p w14:paraId="1E296FB2" w14:textId="2E3B07F9" w:rsidR="00FA4636" w:rsidRDefault="00FA4636" w:rsidP="00C355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.9</w:t>
            </w:r>
          </w:p>
        </w:tc>
        <w:tc>
          <w:tcPr>
            <w:tcW w:w="2338" w:type="dxa"/>
            <w:vAlign w:val="center"/>
          </w:tcPr>
          <w:p w14:paraId="36AEC593" w14:textId="29ADAC4E" w:rsidR="00FA4636" w:rsidRDefault="00FA4636" w:rsidP="00C355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.2</w:t>
            </w:r>
          </w:p>
        </w:tc>
      </w:tr>
      <w:tr w:rsidR="00FA4636" w14:paraId="7C146CC1" w14:textId="77777777" w:rsidTr="00C355B1">
        <w:tc>
          <w:tcPr>
            <w:tcW w:w="2337" w:type="dxa"/>
          </w:tcPr>
          <w:p w14:paraId="12C6893F" w14:textId="384069DA" w:rsidR="00FA4636" w:rsidRDefault="00FA4636" w:rsidP="00FA4636">
            <w:r>
              <w:t>MEPS</w:t>
            </w:r>
          </w:p>
        </w:tc>
        <w:tc>
          <w:tcPr>
            <w:tcW w:w="2337" w:type="dxa"/>
            <w:vAlign w:val="center"/>
          </w:tcPr>
          <w:p w14:paraId="658BED2F" w14:textId="06B805CE" w:rsidR="00FA4636" w:rsidRDefault="00FA4636" w:rsidP="00C355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4.05</w:t>
            </w:r>
          </w:p>
        </w:tc>
        <w:tc>
          <w:tcPr>
            <w:tcW w:w="2338" w:type="dxa"/>
            <w:vAlign w:val="center"/>
          </w:tcPr>
          <w:p w14:paraId="4416FFDD" w14:textId="5CC35EAA" w:rsidR="00FA4636" w:rsidRDefault="00FA4636" w:rsidP="00C355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2.2</w:t>
            </w:r>
          </w:p>
        </w:tc>
        <w:tc>
          <w:tcPr>
            <w:tcW w:w="2338" w:type="dxa"/>
            <w:vAlign w:val="center"/>
          </w:tcPr>
          <w:p w14:paraId="41628851" w14:textId="4E138DC1" w:rsidR="00FA4636" w:rsidRDefault="00FA4636" w:rsidP="00C355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1.4</w:t>
            </w:r>
          </w:p>
        </w:tc>
      </w:tr>
    </w:tbl>
    <w:p w14:paraId="312DD0B6" w14:textId="51253425" w:rsidR="000239FE" w:rsidRDefault="000239FE"/>
    <w:p w14:paraId="1B4E4B9B" w14:textId="25B73CD2" w:rsidR="00FA4636" w:rsidRDefault="00FA4636"/>
    <w:p w14:paraId="01A51105" w14:textId="348AA04B" w:rsidR="00FA4636" w:rsidRDefault="00FA463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A4636" w14:paraId="35A7EAD0" w14:textId="77777777" w:rsidTr="00C355B1">
        <w:tc>
          <w:tcPr>
            <w:tcW w:w="2337" w:type="dxa"/>
          </w:tcPr>
          <w:p w14:paraId="7DF8D242" w14:textId="5E354399" w:rsidR="00FA4636" w:rsidRDefault="00FA4636" w:rsidP="00F15C3A">
            <w:r>
              <w:t xml:space="preserve">Total </w:t>
            </w:r>
            <w:r w:rsidR="005037A3">
              <w:t>Flavonoid</w:t>
            </w:r>
          </w:p>
        </w:tc>
        <w:tc>
          <w:tcPr>
            <w:tcW w:w="2337" w:type="dxa"/>
            <w:vAlign w:val="center"/>
          </w:tcPr>
          <w:p w14:paraId="4DA73140" w14:textId="77777777" w:rsidR="00FA4636" w:rsidRDefault="00FA4636" w:rsidP="00C355B1">
            <w:pPr>
              <w:jc w:val="center"/>
            </w:pPr>
            <w:r>
              <w:t>R1</w:t>
            </w:r>
          </w:p>
        </w:tc>
        <w:tc>
          <w:tcPr>
            <w:tcW w:w="2338" w:type="dxa"/>
            <w:vAlign w:val="center"/>
          </w:tcPr>
          <w:p w14:paraId="22194715" w14:textId="77777777" w:rsidR="00FA4636" w:rsidRDefault="00FA4636" w:rsidP="00C355B1">
            <w:pPr>
              <w:ind w:firstLine="720"/>
              <w:jc w:val="center"/>
            </w:pPr>
            <w:r>
              <w:t>R2</w:t>
            </w:r>
          </w:p>
        </w:tc>
        <w:tc>
          <w:tcPr>
            <w:tcW w:w="2338" w:type="dxa"/>
            <w:vAlign w:val="center"/>
          </w:tcPr>
          <w:p w14:paraId="3EC8BA82" w14:textId="77777777" w:rsidR="00FA4636" w:rsidRDefault="00FA4636" w:rsidP="00C355B1">
            <w:pPr>
              <w:jc w:val="center"/>
            </w:pPr>
            <w:r>
              <w:t>R3</w:t>
            </w:r>
          </w:p>
        </w:tc>
      </w:tr>
      <w:tr w:rsidR="005037A3" w14:paraId="5A046D23" w14:textId="77777777" w:rsidTr="00C355B1">
        <w:tc>
          <w:tcPr>
            <w:tcW w:w="2337" w:type="dxa"/>
          </w:tcPr>
          <w:p w14:paraId="05E80263" w14:textId="77777777" w:rsidR="005037A3" w:rsidRDefault="005037A3" w:rsidP="005037A3">
            <w:r>
              <w:t>EEPS</w:t>
            </w:r>
          </w:p>
        </w:tc>
        <w:tc>
          <w:tcPr>
            <w:tcW w:w="2337" w:type="dxa"/>
            <w:vAlign w:val="center"/>
          </w:tcPr>
          <w:p w14:paraId="30B034C2" w14:textId="7CEB62C1" w:rsidR="005037A3" w:rsidRDefault="005037A3" w:rsidP="00C355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2338" w:type="dxa"/>
            <w:vAlign w:val="center"/>
          </w:tcPr>
          <w:p w14:paraId="72E4B111" w14:textId="6D388E68" w:rsidR="005037A3" w:rsidRDefault="005037A3" w:rsidP="00C355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2338" w:type="dxa"/>
            <w:vAlign w:val="center"/>
          </w:tcPr>
          <w:p w14:paraId="4A69DB07" w14:textId="2DBC1535" w:rsidR="005037A3" w:rsidRDefault="005037A3" w:rsidP="00C355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.36</w:t>
            </w:r>
          </w:p>
        </w:tc>
      </w:tr>
      <w:tr w:rsidR="005037A3" w14:paraId="76A242E9" w14:textId="77777777" w:rsidTr="00C355B1">
        <w:tc>
          <w:tcPr>
            <w:tcW w:w="2337" w:type="dxa"/>
          </w:tcPr>
          <w:p w14:paraId="76DBD07F" w14:textId="77777777" w:rsidR="005037A3" w:rsidRDefault="005037A3" w:rsidP="005037A3">
            <w:r>
              <w:t>MEPS</w:t>
            </w:r>
          </w:p>
        </w:tc>
        <w:tc>
          <w:tcPr>
            <w:tcW w:w="2337" w:type="dxa"/>
            <w:vAlign w:val="center"/>
          </w:tcPr>
          <w:p w14:paraId="69DA90D8" w14:textId="23865B9C" w:rsidR="005037A3" w:rsidRDefault="005037A3" w:rsidP="00C355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4.62</w:t>
            </w:r>
          </w:p>
        </w:tc>
        <w:tc>
          <w:tcPr>
            <w:tcW w:w="2338" w:type="dxa"/>
            <w:vAlign w:val="center"/>
          </w:tcPr>
          <w:p w14:paraId="00F3A04A" w14:textId="747542D7" w:rsidR="005037A3" w:rsidRDefault="005037A3" w:rsidP="00C355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.83</w:t>
            </w:r>
          </w:p>
        </w:tc>
        <w:tc>
          <w:tcPr>
            <w:tcW w:w="2338" w:type="dxa"/>
            <w:vAlign w:val="center"/>
          </w:tcPr>
          <w:p w14:paraId="1D58E6FD" w14:textId="519223C5" w:rsidR="005037A3" w:rsidRDefault="005037A3" w:rsidP="00C355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.5</w:t>
            </w:r>
          </w:p>
        </w:tc>
      </w:tr>
    </w:tbl>
    <w:p w14:paraId="45342EEB" w14:textId="7812473B" w:rsidR="00FA4636" w:rsidRDefault="00FA4636"/>
    <w:p w14:paraId="70439752" w14:textId="6C110C6A" w:rsidR="00FA4636" w:rsidRDefault="00FA4636"/>
    <w:p w14:paraId="65162070" w14:textId="1CE7521D" w:rsidR="00FA4636" w:rsidRDefault="00FA463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A4636" w14:paraId="0CC1A7C3" w14:textId="77777777" w:rsidTr="00156FC5">
        <w:tc>
          <w:tcPr>
            <w:tcW w:w="2337" w:type="dxa"/>
          </w:tcPr>
          <w:p w14:paraId="22747D21" w14:textId="48F1D1F0" w:rsidR="00FA4636" w:rsidRDefault="00FA4636" w:rsidP="00F15C3A">
            <w:r>
              <w:t xml:space="preserve">Total </w:t>
            </w:r>
            <w:r w:rsidR="00356EA9">
              <w:t>Anthocyanin</w:t>
            </w:r>
          </w:p>
        </w:tc>
        <w:tc>
          <w:tcPr>
            <w:tcW w:w="2337" w:type="dxa"/>
            <w:vAlign w:val="center"/>
          </w:tcPr>
          <w:p w14:paraId="69F12A7C" w14:textId="77777777" w:rsidR="00FA4636" w:rsidRDefault="00FA4636" w:rsidP="00156FC5">
            <w:pPr>
              <w:jc w:val="center"/>
            </w:pPr>
            <w:r>
              <w:t>R1</w:t>
            </w:r>
          </w:p>
        </w:tc>
        <w:tc>
          <w:tcPr>
            <w:tcW w:w="2338" w:type="dxa"/>
            <w:vAlign w:val="center"/>
          </w:tcPr>
          <w:p w14:paraId="63F7CC88" w14:textId="77777777" w:rsidR="00FA4636" w:rsidRDefault="00FA4636" w:rsidP="00156FC5">
            <w:pPr>
              <w:ind w:firstLine="720"/>
              <w:jc w:val="center"/>
            </w:pPr>
            <w:r>
              <w:t>R2</w:t>
            </w:r>
          </w:p>
        </w:tc>
        <w:tc>
          <w:tcPr>
            <w:tcW w:w="2338" w:type="dxa"/>
            <w:vAlign w:val="center"/>
          </w:tcPr>
          <w:p w14:paraId="346E766B" w14:textId="77777777" w:rsidR="00FA4636" w:rsidRDefault="00FA4636" w:rsidP="00156FC5">
            <w:pPr>
              <w:jc w:val="center"/>
            </w:pPr>
            <w:r>
              <w:t>R3</w:t>
            </w:r>
          </w:p>
        </w:tc>
      </w:tr>
      <w:tr w:rsidR="00A67B78" w14:paraId="7AEFFDA6" w14:textId="77777777" w:rsidTr="00156FC5">
        <w:tc>
          <w:tcPr>
            <w:tcW w:w="2337" w:type="dxa"/>
          </w:tcPr>
          <w:p w14:paraId="7C4DA2DA" w14:textId="77777777" w:rsidR="00A67B78" w:rsidRDefault="00A67B78" w:rsidP="00A67B78">
            <w:r>
              <w:t>EEPS</w:t>
            </w:r>
          </w:p>
        </w:tc>
        <w:tc>
          <w:tcPr>
            <w:tcW w:w="2337" w:type="dxa"/>
            <w:vAlign w:val="center"/>
          </w:tcPr>
          <w:p w14:paraId="496D7C2E" w14:textId="26B882E8" w:rsidR="00A67B78" w:rsidRDefault="00A67B78" w:rsidP="00156FC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23</w:t>
            </w:r>
          </w:p>
        </w:tc>
        <w:tc>
          <w:tcPr>
            <w:tcW w:w="2338" w:type="dxa"/>
            <w:vAlign w:val="center"/>
          </w:tcPr>
          <w:p w14:paraId="0841DBA3" w14:textId="0F82C504" w:rsidR="00A67B78" w:rsidRDefault="00A67B78" w:rsidP="00156FC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54</w:t>
            </w:r>
          </w:p>
        </w:tc>
        <w:tc>
          <w:tcPr>
            <w:tcW w:w="2338" w:type="dxa"/>
            <w:vAlign w:val="center"/>
          </w:tcPr>
          <w:p w14:paraId="6193B768" w14:textId="26CCEFEA" w:rsidR="00A67B78" w:rsidRDefault="00A67B78" w:rsidP="00156FC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78</w:t>
            </w:r>
          </w:p>
        </w:tc>
      </w:tr>
      <w:tr w:rsidR="00A67B78" w14:paraId="0A4D5072" w14:textId="77777777" w:rsidTr="00156FC5">
        <w:tc>
          <w:tcPr>
            <w:tcW w:w="2337" w:type="dxa"/>
          </w:tcPr>
          <w:p w14:paraId="63E2C695" w14:textId="77777777" w:rsidR="00A67B78" w:rsidRDefault="00A67B78" w:rsidP="00A67B78">
            <w:r>
              <w:t>MEPS</w:t>
            </w:r>
          </w:p>
        </w:tc>
        <w:tc>
          <w:tcPr>
            <w:tcW w:w="2337" w:type="dxa"/>
            <w:vAlign w:val="center"/>
          </w:tcPr>
          <w:p w14:paraId="0DE936F2" w14:textId="1F1CA619" w:rsidR="00A67B78" w:rsidRDefault="00A67B78" w:rsidP="00156FC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.02</w:t>
            </w:r>
          </w:p>
        </w:tc>
        <w:tc>
          <w:tcPr>
            <w:tcW w:w="2338" w:type="dxa"/>
            <w:vAlign w:val="center"/>
          </w:tcPr>
          <w:p w14:paraId="46ED9C35" w14:textId="291CC880" w:rsidR="00A67B78" w:rsidRDefault="00A67B78" w:rsidP="00156FC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.9</w:t>
            </w:r>
          </w:p>
        </w:tc>
        <w:tc>
          <w:tcPr>
            <w:tcW w:w="2338" w:type="dxa"/>
            <w:vAlign w:val="center"/>
          </w:tcPr>
          <w:p w14:paraId="248E833C" w14:textId="5044B1E9" w:rsidR="00A67B78" w:rsidRDefault="00A67B78" w:rsidP="00156FC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.25</w:t>
            </w:r>
          </w:p>
        </w:tc>
      </w:tr>
    </w:tbl>
    <w:p w14:paraId="7145EBD0" w14:textId="77777777" w:rsidR="00FA4636" w:rsidRDefault="00FA4636"/>
    <w:sectPr w:rsidR="00FA46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636"/>
    <w:rsid w:val="000239FE"/>
    <w:rsid w:val="00156FC5"/>
    <w:rsid w:val="00356EA9"/>
    <w:rsid w:val="005037A3"/>
    <w:rsid w:val="00861609"/>
    <w:rsid w:val="00A67B78"/>
    <w:rsid w:val="00C355B1"/>
    <w:rsid w:val="00D85CBB"/>
    <w:rsid w:val="00FA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18D99"/>
  <w15:chartTrackingRefBased/>
  <w15:docId w15:val="{8FCA2CE0-70DA-47DA-BBAB-A644EFA30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6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AHMED1230@outlook.com</dc:creator>
  <cp:keywords/>
  <dc:description/>
  <cp:lastModifiedBy>AZADAHMED1230@outlook.com</cp:lastModifiedBy>
  <cp:revision>15</cp:revision>
  <dcterms:created xsi:type="dcterms:W3CDTF">2026-01-01T14:11:00Z</dcterms:created>
  <dcterms:modified xsi:type="dcterms:W3CDTF">2026-01-02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738fc3-0e21-434c-8fff-c41262165dba</vt:lpwstr>
  </property>
</Properties>
</file>